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88ABD" w14:textId="6CDC9AD4" w:rsidR="00266E90" w:rsidRDefault="00266E90" w:rsidP="00DB737A">
      <w:pPr>
        <w:widowControl/>
        <w:spacing w:line="400" w:lineRule="exact"/>
        <w:rPr>
          <w:rFonts w:ascii="Times New Roman" w:eastAsia="宋体" w:hAnsi="Times New Roman" w:cs="Times New Roman"/>
          <w:bCs/>
          <w:sz w:val="24"/>
          <w:szCs w:val="24"/>
        </w:rPr>
      </w:pPr>
      <w:r w:rsidRPr="008C6738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C61C20">
        <w:rPr>
          <w:rFonts w:ascii="Times New Roman" w:eastAsia="宋体" w:hAnsi="Times New Roman" w:cs="Times New Roman" w:hint="eastAsia"/>
          <w:b/>
          <w:sz w:val="24"/>
          <w:szCs w:val="24"/>
        </w:rPr>
        <w:t>1</w:t>
      </w:r>
      <w:r w:rsidRPr="008C6738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Pr="008C6738">
        <w:rPr>
          <w:rFonts w:ascii="Times New Roman" w:eastAsia="宋体" w:hAnsi="Times New Roman" w:cs="Times New Roman"/>
          <w:bCs/>
          <w:sz w:val="24"/>
          <w:szCs w:val="24"/>
        </w:rPr>
        <w:t xml:space="preserve">Summary of </w:t>
      </w:r>
      <w:bookmarkStart w:id="0" w:name="_Hlk32605231"/>
      <w:r w:rsidRPr="008C6738">
        <w:rPr>
          <w:rFonts w:ascii="Times New Roman" w:eastAsia="宋体" w:hAnsi="Times New Roman" w:cs="Times New Roman"/>
          <w:bCs/>
          <w:sz w:val="24"/>
          <w:szCs w:val="24"/>
        </w:rPr>
        <w:t>RNA-seq</w:t>
      </w:r>
      <w:bookmarkEnd w:id="0"/>
      <w:r w:rsidRPr="008C6738">
        <w:rPr>
          <w:rFonts w:ascii="Times New Roman" w:eastAsia="宋体" w:hAnsi="Times New Roman" w:cs="Times New Roman"/>
          <w:bCs/>
          <w:sz w:val="24"/>
          <w:szCs w:val="24"/>
        </w:rPr>
        <w:t xml:space="preserve"> data and </w:t>
      </w:r>
      <w:r w:rsidR="005D1A66">
        <w:rPr>
          <w:rFonts w:ascii="Times New Roman" w:eastAsia="宋体" w:hAnsi="Times New Roman" w:cs="Times New Roman" w:hint="eastAsia"/>
          <w:bCs/>
          <w:sz w:val="24"/>
          <w:szCs w:val="24"/>
        </w:rPr>
        <w:t>mapped</w:t>
      </w:r>
      <w:r w:rsidR="005D1A66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8C6738">
        <w:rPr>
          <w:rFonts w:ascii="Times New Roman" w:eastAsia="宋体" w:hAnsi="Times New Roman" w:cs="Times New Roman"/>
          <w:bCs/>
          <w:sz w:val="24"/>
          <w:szCs w:val="24"/>
        </w:rPr>
        <w:t xml:space="preserve">reads for </w:t>
      </w:r>
      <w:r w:rsidRPr="008C6738">
        <w:rPr>
          <w:rFonts w:ascii="Times New Roman" w:eastAsia="宋体" w:hAnsi="Times New Roman" w:cs="Times New Roman" w:hint="eastAsia"/>
          <w:bCs/>
          <w:sz w:val="24"/>
          <w:szCs w:val="24"/>
        </w:rPr>
        <w:t>m</w:t>
      </w:r>
      <w:r w:rsidRPr="008C6738">
        <w:rPr>
          <w:rFonts w:ascii="Times New Roman" w:eastAsia="宋体" w:hAnsi="Times New Roman" w:cs="Times New Roman"/>
          <w:bCs/>
          <w:sz w:val="24"/>
          <w:szCs w:val="24"/>
        </w:rPr>
        <w:t>RNA.</w:t>
      </w:r>
    </w:p>
    <w:tbl>
      <w:tblPr>
        <w:tblStyle w:val="a7"/>
        <w:tblW w:w="8075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0"/>
        <w:gridCol w:w="1296"/>
        <w:gridCol w:w="1403"/>
        <w:gridCol w:w="990"/>
        <w:gridCol w:w="990"/>
        <w:gridCol w:w="1816"/>
      </w:tblGrid>
      <w:tr w:rsidR="00DB737A" w:rsidRPr="008C6738" w14:paraId="0710046F" w14:textId="77777777" w:rsidTr="00BB11AE">
        <w:trPr>
          <w:trHeight w:val="276"/>
          <w:jc w:val="center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258E4034" w14:textId="77777777" w:rsidR="00DB737A" w:rsidRPr="008C6738" w:rsidRDefault="00DB737A" w:rsidP="00DB737A">
            <w:pPr>
              <w:widowControl/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Sample</w:t>
            </w:r>
            <w:r w:rsidRPr="008C6738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nam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41E148" w14:textId="77777777" w:rsidR="00DB737A" w:rsidRPr="008C6738" w:rsidRDefault="00DB737A" w:rsidP="00DB737A">
            <w:pPr>
              <w:widowControl/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Raw</w:t>
            </w:r>
            <w:r w:rsidRPr="008C6738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reads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6C718E" w14:textId="77777777" w:rsidR="00DB737A" w:rsidRPr="008C6738" w:rsidRDefault="00DB737A" w:rsidP="00DB737A">
            <w:pPr>
              <w:widowControl/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Clean</w:t>
            </w:r>
            <w:r w:rsidRPr="008C6738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read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4D2BBB" w14:textId="77777777" w:rsidR="00DB737A" w:rsidRPr="008C6738" w:rsidRDefault="00DB737A" w:rsidP="00DB737A">
            <w:pPr>
              <w:widowControl/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Q20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9361ED" w14:textId="77777777" w:rsidR="00DB737A" w:rsidRPr="008C6738" w:rsidRDefault="00DB737A" w:rsidP="00DB737A">
            <w:pPr>
              <w:widowControl/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Q30(%)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209565" w14:textId="77777777" w:rsidR="00DB737A" w:rsidRPr="008C6738" w:rsidRDefault="00DB737A" w:rsidP="00DB737A">
            <w:pPr>
              <w:widowControl/>
              <w:spacing w:line="400" w:lineRule="exact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GC content</w:t>
            </w:r>
            <w:r w:rsidRPr="008C6738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(%)</w:t>
            </w:r>
          </w:p>
        </w:tc>
      </w:tr>
      <w:tr w:rsidR="00DB737A" w:rsidRPr="008C6738" w14:paraId="39DC4853" w14:textId="77777777" w:rsidTr="00BB11AE">
        <w:trPr>
          <w:trHeight w:val="276"/>
          <w:jc w:val="center"/>
        </w:trPr>
        <w:tc>
          <w:tcPr>
            <w:tcW w:w="1580" w:type="dxa"/>
            <w:tcBorders>
              <w:top w:val="single" w:sz="4" w:space="0" w:color="auto"/>
              <w:left w:val="nil"/>
            </w:tcBorders>
            <w:noWrap/>
            <w:hideMark/>
          </w:tcPr>
          <w:p w14:paraId="0C86C768" w14:textId="77777777" w:rsidR="00DB737A" w:rsidRPr="008C6738" w:rsidRDefault="00DB737A" w:rsidP="00DB737A">
            <w:pPr>
              <w:widowControl/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GRS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noWrap/>
            <w:hideMark/>
          </w:tcPr>
          <w:p w14:paraId="299C9349" w14:textId="77777777" w:rsidR="00DB737A" w:rsidRPr="008C6738" w:rsidRDefault="00DB737A" w:rsidP="00DB737A">
            <w:pPr>
              <w:widowControl/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119384002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noWrap/>
            <w:hideMark/>
          </w:tcPr>
          <w:p w14:paraId="76CB1B54" w14:textId="77777777" w:rsidR="00DB737A" w:rsidRPr="008C6738" w:rsidRDefault="00DB737A" w:rsidP="00DB737A">
            <w:pPr>
              <w:widowControl/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11561127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68E44E1D" w14:textId="77777777" w:rsidR="00DB737A" w:rsidRPr="008C6738" w:rsidRDefault="00DB737A" w:rsidP="00DB737A">
            <w:pPr>
              <w:widowControl/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97.9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19959E42" w14:textId="77777777" w:rsidR="00DB737A" w:rsidRPr="008C6738" w:rsidRDefault="00DB737A" w:rsidP="00DB737A">
            <w:pPr>
              <w:widowControl/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93.95</w:t>
            </w:r>
          </w:p>
        </w:tc>
        <w:tc>
          <w:tcPr>
            <w:tcW w:w="1816" w:type="dxa"/>
            <w:tcBorders>
              <w:top w:val="single" w:sz="4" w:space="0" w:color="auto"/>
              <w:right w:val="nil"/>
            </w:tcBorders>
            <w:vAlign w:val="center"/>
          </w:tcPr>
          <w:p w14:paraId="1BE4F6C9" w14:textId="77777777" w:rsidR="00DB737A" w:rsidRPr="008C6738" w:rsidRDefault="00DB737A" w:rsidP="00DB737A">
            <w:pPr>
              <w:widowControl/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44.69</w:t>
            </w:r>
          </w:p>
        </w:tc>
      </w:tr>
      <w:tr w:rsidR="00DB737A" w:rsidRPr="008C6738" w14:paraId="69FB3F12" w14:textId="77777777" w:rsidTr="00BB11AE">
        <w:trPr>
          <w:trHeight w:val="276"/>
          <w:jc w:val="center"/>
        </w:trPr>
        <w:tc>
          <w:tcPr>
            <w:tcW w:w="1580" w:type="dxa"/>
            <w:tcBorders>
              <w:left w:val="nil"/>
            </w:tcBorders>
            <w:noWrap/>
            <w:hideMark/>
          </w:tcPr>
          <w:p w14:paraId="52CF60AF" w14:textId="77777777" w:rsidR="00DB737A" w:rsidRPr="008C6738" w:rsidRDefault="00DB737A" w:rsidP="00DB737A">
            <w:pPr>
              <w:widowControl/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GRS2</w:t>
            </w:r>
          </w:p>
        </w:tc>
        <w:tc>
          <w:tcPr>
            <w:tcW w:w="1296" w:type="dxa"/>
            <w:noWrap/>
            <w:hideMark/>
          </w:tcPr>
          <w:p w14:paraId="78BCECD1" w14:textId="77777777" w:rsidR="00DB737A" w:rsidRPr="008C6738" w:rsidRDefault="00DB737A" w:rsidP="00DB737A">
            <w:pPr>
              <w:widowControl/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102688854</w:t>
            </w:r>
          </w:p>
        </w:tc>
        <w:tc>
          <w:tcPr>
            <w:tcW w:w="1403" w:type="dxa"/>
            <w:noWrap/>
            <w:hideMark/>
          </w:tcPr>
          <w:p w14:paraId="02D60690" w14:textId="77777777" w:rsidR="00DB737A" w:rsidRPr="008C6738" w:rsidRDefault="00DB737A" w:rsidP="00DB737A">
            <w:pPr>
              <w:widowControl/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100117026</w:t>
            </w:r>
          </w:p>
        </w:tc>
        <w:tc>
          <w:tcPr>
            <w:tcW w:w="990" w:type="dxa"/>
            <w:noWrap/>
            <w:hideMark/>
          </w:tcPr>
          <w:p w14:paraId="67C686DF" w14:textId="77777777" w:rsidR="00DB737A" w:rsidRPr="008C6738" w:rsidRDefault="00DB737A" w:rsidP="00DB737A">
            <w:pPr>
              <w:widowControl/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97.96</w:t>
            </w:r>
          </w:p>
        </w:tc>
        <w:tc>
          <w:tcPr>
            <w:tcW w:w="990" w:type="dxa"/>
            <w:noWrap/>
            <w:hideMark/>
          </w:tcPr>
          <w:p w14:paraId="4630FA92" w14:textId="77777777" w:rsidR="00DB737A" w:rsidRPr="008C6738" w:rsidRDefault="00DB737A" w:rsidP="00DB737A">
            <w:pPr>
              <w:widowControl/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94</w:t>
            </w:r>
          </w:p>
        </w:tc>
        <w:tc>
          <w:tcPr>
            <w:tcW w:w="1816" w:type="dxa"/>
            <w:tcBorders>
              <w:right w:val="nil"/>
            </w:tcBorders>
            <w:vAlign w:val="center"/>
          </w:tcPr>
          <w:p w14:paraId="6009908C" w14:textId="77777777" w:rsidR="00DB737A" w:rsidRPr="008C6738" w:rsidRDefault="00DB737A" w:rsidP="00DB737A">
            <w:pPr>
              <w:widowControl/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44.61</w:t>
            </w:r>
          </w:p>
        </w:tc>
      </w:tr>
      <w:tr w:rsidR="00DB737A" w:rsidRPr="008C6738" w14:paraId="45EB3206" w14:textId="77777777" w:rsidTr="00BB11AE">
        <w:trPr>
          <w:trHeight w:val="276"/>
          <w:jc w:val="center"/>
        </w:trPr>
        <w:tc>
          <w:tcPr>
            <w:tcW w:w="1580" w:type="dxa"/>
            <w:tcBorders>
              <w:left w:val="nil"/>
            </w:tcBorders>
            <w:noWrap/>
            <w:hideMark/>
          </w:tcPr>
          <w:p w14:paraId="66AF8B2D" w14:textId="77777777" w:rsidR="00DB737A" w:rsidRPr="008C6738" w:rsidRDefault="00DB737A" w:rsidP="00DB737A">
            <w:pPr>
              <w:widowControl/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GRS3</w:t>
            </w:r>
          </w:p>
        </w:tc>
        <w:tc>
          <w:tcPr>
            <w:tcW w:w="1296" w:type="dxa"/>
            <w:noWrap/>
            <w:hideMark/>
          </w:tcPr>
          <w:p w14:paraId="777B1DED" w14:textId="77777777" w:rsidR="00DB737A" w:rsidRPr="008C6738" w:rsidRDefault="00DB737A" w:rsidP="00DB737A">
            <w:pPr>
              <w:widowControl/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120007214</w:t>
            </w:r>
          </w:p>
        </w:tc>
        <w:tc>
          <w:tcPr>
            <w:tcW w:w="1403" w:type="dxa"/>
            <w:noWrap/>
            <w:hideMark/>
          </w:tcPr>
          <w:p w14:paraId="49381278" w14:textId="77777777" w:rsidR="00DB737A" w:rsidRPr="008C6738" w:rsidRDefault="00DB737A" w:rsidP="00DB737A">
            <w:pPr>
              <w:widowControl/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116773710</w:t>
            </w:r>
          </w:p>
        </w:tc>
        <w:tc>
          <w:tcPr>
            <w:tcW w:w="990" w:type="dxa"/>
            <w:noWrap/>
            <w:hideMark/>
          </w:tcPr>
          <w:p w14:paraId="07296BBA" w14:textId="77777777" w:rsidR="00DB737A" w:rsidRPr="008C6738" w:rsidRDefault="00DB737A" w:rsidP="00DB737A">
            <w:pPr>
              <w:widowControl/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97.98</w:t>
            </w:r>
          </w:p>
        </w:tc>
        <w:tc>
          <w:tcPr>
            <w:tcW w:w="990" w:type="dxa"/>
            <w:noWrap/>
            <w:hideMark/>
          </w:tcPr>
          <w:p w14:paraId="5B1661C9" w14:textId="77777777" w:rsidR="00DB737A" w:rsidRPr="008C6738" w:rsidRDefault="00DB737A" w:rsidP="00DB737A">
            <w:pPr>
              <w:widowControl/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93.98</w:t>
            </w:r>
          </w:p>
        </w:tc>
        <w:tc>
          <w:tcPr>
            <w:tcW w:w="1816" w:type="dxa"/>
            <w:tcBorders>
              <w:right w:val="nil"/>
            </w:tcBorders>
            <w:vAlign w:val="center"/>
          </w:tcPr>
          <w:p w14:paraId="04B24419" w14:textId="77777777" w:rsidR="00DB737A" w:rsidRPr="008C6738" w:rsidRDefault="00DB737A" w:rsidP="00DB737A">
            <w:pPr>
              <w:widowControl/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44.4</w:t>
            </w:r>
          </w:p>
        </w:tc>
      </w:tr>
      <w:tr w:rsidR="00DB737A" w:rsidRPr="008C6738" w14:paraId="3F40801C" w14:textId="77777777" w:rsidTr="00BB11AE">
        <w:trPr>
          <w:trHeight w:val="276"/>
          <w:jc w:val="center"/>
        </w:trPr>
        <w:tc>
          <w:tcPr>
            <w:tcW w:w="1580" w:type="dxa"/>
            <w:tcBorders>
              <w:left w:val="nil"/>
            </w:tcBorders>
            <w:noWrap/>
            <w:hideMark/>
          </w:tcPr>
          <w:p w14:paraId="6AEAD9D5" w14:textId="77777777" w:rsidR="00DB737A" w:rsidRPr="008C6738" w:rsidRDefault="00DB737A" w:rsidP="00DB737A">
            <w:pPr>
              <w:widowControl/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HG1</w:t>
            </w:r>
          </w:p>
        </w:tc>
        <w:tc>
          <w:tcPr>
            <w:tcW w:w="1296" w:type="dxa"/>
            <w:noWrap/>
            <w:hideMark/>
          </w:tcPr>
          <w:p w14:paraId="4EB3AF6C" w14:textId="77777777" w:rsidR="00DB737A" w:rsidRPr="008C6738" w:rsidRDefault="00DB737A" w:rsidP="00DB737A">
            <w:pPr>
              <w:widowControl/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102527176</w:t>
            </w:r>
          </w:p>
        </w:tc>
        <w:tc>
          <w:tcPr>
            <w:tcW w:w="1403" w:type="dxa"/>
            <w:noWrap/>
            <w:hideMark/>
          </w:tcPr>
          <w:p w14:paraId="5E5DA391" w14:textId="77777777" w:rsidR="00DB737A" w:rsidRPr="008C6738" w:rsidRDefault="00DB737A" w:rsidP="00DB737A">
            <w:pPr>
              <w:widowControl/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99573366</w:t>
            </w:r>
          </w:p>
        </w:tc>
        <w:tc>
          <w:tcPr>
            <w:tcW w:w="990" w:type="dxa"/>
            <w:noWrap/>
            <w:hideMark/>
          </w:tcPr>
          <w:p w14:paraId="4958C9A4" w14:textId="77777777" w:rsidR="00DB737A" w:rsidRPr="008C6738" w:rsidRDefault="00DB737A" w:rsidP="00DB737A">
            <w:pPr>
              <w:widowControl/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97.69</w:t>
            </w:r>
          </w:p>
        </w:tc>
        <w:tc>
          <w:tcPr>
            <w:tcW w:w="990" w:type="dxa"/>
            <w:noWrap/>
            <w:hideMark/>
          </w:tcPr>
          <w:p w14:paraId="6E3C7BDB" w14:textId="77777777" w:rsidR="00DB737A" w:rsidRPr="008C6738" w:rsidRDefault="00DB737A" w:rsidP="00DB737A">
            <w:pPr>
              <w:widowControl/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93.26</w:t>
            </w:r>
          </w:p>
        </w:tc>
        <w:tc>
          <w:tcPr>
            <w:tcW w:w="1816" w:type="dxa"/>
            <w:tcBorders>
              <w:right w:val="nil"/>
            </w:tcBorders>
            <w:vAlign w:val="center"/>
          </w:tcPr>
          <w:p w14:paraId="21687440" w14:textId="77777777" w:rsidR="00DB737A" w:rsidRPr="008C6738" w:rsidRDefault="00DB737A" w:rsidP="00DB737A">
            <w:pPr>
              <w:widowControl/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42.4</w:t>
            </w:r>
          </w:p>
        </w:tc>
      </w:tr>
      <w:tr w:rsidR="00DB737A" w:rsidRPr="008C6738" w14:paraId="19995ED4" w14:textId="77777777" w:rsidTr="00BB11AE">
        <w:trPr>
          <w:trHeight w:val="276"/>
          <w:jc w:val="center"/>
        </w:trPr>
        <w:tc>
          <w:tcPr>
            <w:tcW w:w="1580" w:type="dxa"/>
            <w:tcBorders>
              <w:left w:val="nil"/>
            </w:tcBorders>
            <w:noWrap/>
            <w:hideMark/>
          </w:tcPr>
          <w:p w14:paraId="287F893E" w14:textId="77777777" w:rsidR="00DB737A" w:rsidRPr="008C6738" w:rsidRDefault="00DB737A" w:rsidP="00DB737A">
            <w:pPr>
              <w:widowControl/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HG2</w:t>
            </w:r>
          </w:p>
        </w:tc>
        <w:tc>
          <w:tcPr>
            <w:tcW w:w="1296" w:type="dxa"/>
            <w:noWrap/>
            <w:hideMark/>
          </w:tcPr>
          <w:p w14:paraId="3FC0C58C" w14:textId="77777777" w:rsidR="00DB737A" w:rsidRPr="008C6738" w:rsidRDefault="00DB737A" w:rsidP="00DB737A">
            <w:pPr>
              <w:widowControl/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118450346</w:t>
            </w:r>
          </w:p>
        </w:tc>
        <w:tc>
          <w:tcPr>
            <w:tcW w:w="1403" w:type="dxa"/>
            <w:noWrap/>
            <w:hideMark/>
          </w:tcPr>
          <w:p w14:paraId="61676446" w14:textId="77777777" w:rsidR="00DB737A" w:rsidRPr="008C6738" w:rsidRDefault="00DB737A" w:rsidP="00DB737A">
            <w:pPr>
              <w:widowControl/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114392322</w:t>
            </w:r>
          </w:p>
        </w:tc>
        <w:tc>
          <w:tcPr>
            <w:tcW w:w="990" w:type="dxa"/>
            <w:noWrap/>
            <w:hideMark/>
          </w:tcPr>
          <w:p w14:paraId="567EB828" w14:textId="77777777" w:rsidR="00DB737A" w:rsidRPr="008C6738" w:rsidRDefault="00DB737A" w:rsidP="00DB737A">
            <w:pPr>
              <w:widowControl/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97.82</w:t>
            </w:r>
          </w:p>
        </w:tc>
        <w:tc>
          <w:tcPr>
            <w:tcW w:w="990" w:type="dxa"/>
            <w:noWrap/>
            <w:hideMark/>
          </w:tcPr>
          <w:p w14:paraId="566BB17E" w14:textId="77777777" w:rsidR="00DB737A" w:rsidRPr="008C6738" w:rsidRDefault="00DB737A" w:rsidP="00DB737A">
            <w:pPr>
              <w:widowControl/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93.62</w:t>
            </w:r>
          </w:p>
        </w:tc>
        <w:tc>
          <w:tcPr>
            <w:tcW w:w="1816" w:type="dxa"/>
            <w:tcBorders>
              <w:right w:val="nil"/>
            </w:tcBorders>
            <w:vAlign w:val="center"/>
          </w:tcPr>
          <w:p w14:paraId="7C851C3E" w14:textId="77777777" w:rsidR="00DB737A" w:rsidRPr="008C6738" w:rsidRDefault="00DB737A" w:rsidP="00DB737A">
            <w:pPr>
              <w:widowControl/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43.4</w:t>
            </w:r>
          </w:p>
        </w:tc>
      </w:tr>
      <w:tr w:rsidR="00DB737A" w:rsidRPr="008C6738" w14:paraId="6DA1D657" w14:textId="77777777" w:rsidTr="00BB11AE">
        <w:trPr>
          <w:trHeight w:val="276"/>
          <w:jc w:val="center"/>
        </w:trPr>
        <w:tc>
          <w:tcPr>
            <w:tcW w:w="1580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2BD79880" w14:textId="77777777" w:rsidR="00DB737A" w:rsidRPr="008C6738" w:rsidRDefault="00DB737A" w:rsidP="00DB737A">
            <w:pPr>
              <w:widowControl/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HG3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noWrap/>
            <w:hideMark/>
          </w:tcPr>
          <w:p w14:paraId="090223CC" w14:textId="77777777" w:rsidR="00DB737A" w:rsidRPr="008C6738" w:rsidRDefault="00DB737A" w:rsidP="00DB737A">
            <w:pPr>
              <w:widowControl/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106271572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noWrap/>
            <w:hideMark/>
          </w:tcPr>
          <w:p w14:paraId="3223EC8D" w14:textId="77777777" w:rsidR="00DB737A" w:rsidRPr="008C6738" w:rsidRDefault="00DB737A" w:rsidP="00DB737A">
            <w:pPr>
              <w:widowControl/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10316046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2736B3D7" w14:textId="77777777" w:rsidR="00DB737A" w:rsidRPr="008C6738" w:rsidRDefault="00DB737A" w:rsidP="00DB737A">
            <w:pPr>
              <w:widowControl/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97.2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789E180B" w14:textId="77777777" w:rsidR="00DB737A" w:rsidRPr="008C6738" w:rsidRDefault="00DB737A" w:rsidP="00DB737A">
            <w:pPr>
              <w:widowControl/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92.29</w:t>
            </w:r>
          </w:p>
        </w:tc>
        <w:tc>
          <w:tcPr>
            <w:tcW w:w="1816" w:type="dxa"/>
            <w:tcBorders>
              <w:bottom w:val="single" w:sz="4" w:space="0" w:color="auto"/>
              <w:right w:val="nil"/>
            </w:tcBorders>
            <w:vAlign w:val="center"/>
          </w:tcPr>
          <w:p w14:paraId="640D4F23" w14:textId="77777777" w:rsidR="00DB737A" w:rsidRPr="008C6738" w:rsidRDefault="00DB737A" w:rsidP="00DB737A">
            <w:pPr>
              <w:widowControl/>
              <w:spacing w:line="400" w:lineRule="exact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C6738">
              <w:rPr>
                <w:rFonts w:ascii="Times New Roman" w:hAnsi="Times New Roman" w:hint="eastAsia"/>
                <w:bCs/>
                <w:sz w:val="24"/>
                <w:szCs w:val="24"/>
              </w:rPr>
              <w:t>43.18</w:t>
            </w:r>
          </w:p>
        </w:tc>
      </w:tr>
    </w:tbl>
    <w:p w14:paraId="5788FE23" w14:textId="77777777" w:rsidR="00AC1532" w:rsidRPr="00266E90" w:rsidRDefault="00AC1532"/>
    <w:sectPr w:rsidR="00AC1532" w:rsidRPr="00266E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6C7DE" w14:textId="77777777" w:rsidR="000B16B4" w:rsidRDefault="000B16B4" w:rsidP="00266E90">
      <w:r>
        <w:separator/>
      </w:r>
    </w:p>
  </w:endnote>
  <w:endnote w:type="continuationSeparator" w:id="0">
    <w:p w14:paraId="59EA8DC2" w14:textId="77777777" w:rsidR="000B16B4" w:rsidRDefault="000B16B4" w:rsidP="00266E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321C22" w14:textId="77777777" w:rsidR="000B16B4" w:rsidRDefault="000B16B4" w:rsidP="00266E90">
      <w:r>
        <w:separator/>
      </w:r>
    </w:p>
  </w:footnote>
  <w:footnote w:type="continuationSeparator" w:id="0">
    <w:p w14:paraId="2EBA6FCE" w14:textId="77777777" w:rsidR="000B16B4" w:rsidRDefault="000B16B4" w:rsidP="00266E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90248"/>
    <w:rsid w:val="000B16B4"/>
    <w:rsid w:val="00266E90"/>
    <w:rsid w:val="004B4216"/>
    <w:rsid w:val="005D1A66"/>
    <w:rsid w:val="007A2327"/>
    <w:rsid w:val="008612EC"/>
    <w:rsid w:val="00890248"/>
    <w:rsid w:val="00A24459"/>
    <w:rsid w:val="00AC1532"/>
    <w:rsid w:val="00C61C20"/>
    <w:rsid w:val="00D93560"/>
    <w:rsid w:val="00D95F26"/>
    <w:rsid w:val="00DB737A"/>
    <w:rsid w:val="00FD2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48EF0D"/>
  <w15:chartTrackingRefBased/>
  <w15:docId w15:val="{6FD84111-7C18-49D6-9FEA-8EEDC8D61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73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6E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6E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6E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6E90"/>
    <w:rPr>
      <w:sz w:val="18"/>
      <w:szCs w:val="18"/>
    </w:rPr>
  </w:style>
  <w:style w:type="table" w:styleId="a7">
    <w:name w:val="Table Grid"/>
    <w:basedOn w:val="a1"/>
    <w:rsid w:val="00266E90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兴博· 边</dc:creator>
  <cp:keywords/>
  <dc:description/>
  <cp:lastModifiedBy>丶 漫步云端</cp:lastModifiedBy>
  <cp:revision>7</cp:revision>
  <dcterms:created xsi:type="dcterms:W3CDTF">2020-09-26T01:41:00Z</dcterms:created>
  <dcterms:modified xsi:type="dcterms:W3CDTF">2021-04-23T09:07:00Z</dcterms:modified>
</cp:coreProperties>
</file>